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92CD" w14:textId="4D94E084" w:rsidR="006C5B6B" w:rsidRPr="00D81043" w:rsidRDefault="006C5B6B" w:rsidP="006C5B6B">
      <w:pPr>
        <w:jc w:val="both"/>
        <w:rPr>
          <w:rFonts w:ascii="Times New Roman" w:hAnsi="Times New Roman" w:cs="Times New Roman"/>
        </w:rPr>
      </w:pPr>
      <w:r w:rsidRPr="00D81043">
        <w:rPr>
          <w:rFonts w:ascii="Times New Roman" w:hAnsi="Times New Roman" w:cs="Times New Roman"/>
          <w:b/>
          <w:bCs/>
        </w:rPr>
        <w:t>Supplementary table S</w:t>
      </w:r>
      <w:r w:rsidR="00D52D23" w:rsidRPr="00D81043">
        <w:rPr>
          <w:rFonts w:ascii="Times New Roman" w:hAnsi="Times New Roman" w:cs="Times New Roman"/>
          <w:b/>
          <w:bCs/>
        </w:rPr>
        <w:t>4</w:t>
      </w:r>
      <w:r w:rsidRPr="00D81043">
        <w:rPr>
          <w:rFonts w:ascii="Times New Roman" w:hAnsi="Times New Roman" w:cs="Times New Roman"/>
          <w:b/>
          <w:bCs/>
        </w:rPr>
        <w:t xml:space="preserve">: </w:t>
      </w:r>
      <w:r w:rsidRPr="00D81043">
        <w:rPr>
          <w:rFonts w:ascii="Times New Roman" w:hAnsi="Times New Roman" w:cs="Times New Roman"/>
        </w:rPr>
        <w:t>Statistic</w:t>
      </w:r>
      <w:r w:rsidR="00D52D23" w:rsidRPr="00D81043">
        <w:rPr>
          <w:rFonts w:ascii="Times New Roman" w:hAnsi="Times New Roman" w:cs="Times New Roman"/>
        </w:rPr>
        <w:t xml:space="preserve">al comparison of the </w:t>
      </w:r>
      <w:r w:rsidRPr="00D81043">
        <w:rPr>
          <w:rFonts w:ascii="Times New Roman" w:hAnsi="Times New Roman" w:cs="Times New Roman"/>
        </w:rPr>
        <w:t>pharmacological response</w:t>
      </w:r>
      <w:r w:rsidR="00D52D23" w:rsidRPr="00D81043">
        <w:rPr>
          <w:rFonts w:ascii="Times New Roman" w:hAnsi="Times New Roman" w:cs="Times New Roman"/>
        </w:rPr>
        <w:t>s</w:t>
      </w:r>
      <w:r w:rsidRPr="00D81043">
        <w:rPr>
          <w:rFonts w:ascii="Times New Roman" w:hAnsi="Times New Roman" w:cs="Times New Roman"/>
        </w:rPr>
        <w:t xml:space="preserve"> of NEs with or without folate and CXB solution on activated macrophages (</w:t>
      </w:r>
      <w:r w:rsidRPr="00D81043">
        <w:rPr>
          <w:rFonts w:ascii="Times New Roman" w:hAnsi="Times New Roman" w:cs="Times New Roman"/>
          <w:b/>
          <w:bCs/>
        </w:rPr>
        <w:t>Figure 7</w:t>
      </w:r>
      <w:r w:rsidRPr="00D81043">
        <w:rPr>
          <w:rFonts w:ascii="Times New Roman" w:hAnsi="Times New Roman" w:cs="Times New Roman"/>
        </w:rPr>
        <w:t>). Test: Unpaired T test. Statistics generated through GraphPad Prism v9.3.1 software.</w:t>
      </w:r>
    </w:p>
    <w:p w14:paraId="1FF0AA00" w14:textId="77777777" w:rsidR="006C5B6B" w:rsidRPr="00D81043" w:rsidRDefault="006C5B6B" w:rsidP="00D81043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2F9D5208" w14:textId="77777777" w:rsidR="006C5B6B" w:rsidRPr="00D81043" w:rsidRDefault="006C5B6B" w:rsidP="00D81043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87"/>
        <w:gridCol w:w="2248"/>
      </w:tblGrid>
      <w:tr w:rsidR="006C5B6B" w:rsidRPr="00D81043" w14:paraId="5C914B57" w14:textId="77777777" w:rsidTr="006C3315">
        <w:trPr>
          <w:trHeight w:val="223"/>
          <w:jc w:val="center"/>
        </w:trPr>
        <w:tc>
          <w:tcPr>
            <w:tcW w:w="4387" w:type="dxa"/>
          </w:tcPr>
          <w:p w14:paraId="4160BD0C" w14:textId="463A489B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043">
              <w:rPr>
                <w:rFonts w:ascii="Times New Roman" w:hAnsi="Times New Roman" w:cs="Times New Roman"/>
                <w:b/>
                <w:bCs/>
              </w:rPr>
              <w:t>TNF-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</w:p>
        </w:tc>
        <w:tc>
          <w:tcPr>
            <w:tcW w:w="2248" w:type="dxa"/>
          </w:tcPr>
          <w:p w14:paraId="37413B6B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p value</w:t>
            </w:r>
          </w:p>
        </w:tc>
      </w:tr>
      <w:tr w:rsidR="006C5B6B" w:rsidRPr="00D81043" w14:paraId="758562EB" w14:textId="77777777" w:rsidTr="006C3315">
        <w:trPr>
          <w:trHeight w:val="223"/>
          <w:jc w:val="center"/>
        </w:trPr>
        <w:tc>
          <w:tcPr>
            <w:tcW w:w="4387" w:type="dxa"/>
          </w:tcPr>
          <w:p w14:paraId="4D042FC8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CXB solution(40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D81043">
              <w:rPr>
                <w:rFonts w:ascii="Times New Roman" w:eastAsiaTheme="minorEastAsia" w:hAnsi="Times New Roman" w:cs="Times New Roman"/>
              </w:rPr>
              <w:t>M)</w:t>
            </w:r>
          </w:p>
        </w:tc>
        <w:tc>
          <w:tcPr>
            <w:tcW w:w="2248" w:type="dxa"/>
          </w:tcPr>
          <w:p w14:paraId="34A9EA11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096</w:t>
            </w:r>
          </w:p>
        </w:tc>
      </w:tr>
      <w:tr w:rsidR="006C5B6B" w:rsidRPr="00D81043" w14:paraId="6617D5A1" w14:textId="77777777" w:rsidTr="006C3315">
        <w:trPr>
          <w:trHeight w:val="223"/>
          <w:jc w:val="center"/>
        </w:trPr>
        <w:tc>
          <w:tcPr>
            <w:tcW w:w="4387" w:type="dxa"/>
          </w:tcPr>
          <w:p w14:paraId="1930BBEC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+LPS</w:t>
            </w:r>
          </w:p>
        </w:tc>
        <w:tc>
          <w:tcPr>
            <w:tcW w:w="2248" w:type="dxa"/>
          </w:tcPr>
          <w:p w14:paraId="7DA60B99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176</w:t>
            </w:r>
          </w:p>
        </w:tc>
      </w:tr>
      <w:tr w:rsidR="006C5B6B" w:rsidRPr="00D81043" w14:paraId="7CBCE8A6" w14:textId="77777777" w:rsidTr="006C3315">
        <w:trPr>
          <w:trHeight w:val="223"/>
          <w:jc w:val="center"/>
        </w:trPr>
        <w:tc>
          <w:tcPr>
            <w:tcW w:w="4387" w:type="dxa"/>
          </w:tcPr>
          <w:p w14:paraId="3B6B74CE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CXB NE (40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D81043">
              <w:rPr>
                <w:rFonts w:ascii="Times New Roman" w:eastAsiaTheme="minorEastAsia" w:hAnsi="Times New Roman" w:cs="Times New Roman"/>
              </w:rPr>
              <w:t>M)</w:t>
            </w:r>
          </w:p>
        </w:tc>
        <w:tc>
          <w:tcPr>
            <w:tcW w:w="2248" w:type="dxa"/>
          </w:tcPr>
          <w:p w14:paraId="246CCB38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016</w:t>
            </w:r>
          </w:p>
        </w:tc>
      </w:tr>
    </w:tbl>
    <w:p w14:paraId="7636292E" w14:textId="77777777" w:rsidR="006C5B6B" w:rsidRPr="00D81043" w:rsidRDefault="006C5B6B" w:rsidP="00D81043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20"/>
        <w:gridCol w:w="2265"/>
      </w:tblGrid>
      <w:tr w:rsidR="006C5B6B" w:rsidRPr="00D81043" w14:paraId="0DB947D7" w14:textId="77777777" w:rsidTr="006C3315">
        <w:trPr>
          <w:trHeight w:val="247"/>
          <w:jc w:val="center"/>
        </w:trPr>
        <w:tc>
          <w:tcPr>
            <w:tcW w:w="4420" w:type="dxa"/>
          </w:tcPr>
          <w:p w14:paraId="16D6B3BD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043">
              <w:rPr>
                <w:rFonts w:ascii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2265" w:type="dxa"/>
          </w:tcPr>
          <w:p w14:paraId="45BA0E09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p value</w:t>
            </w:r>
          </w:p>
        </w:tc>
      </w:tr>
      <w:tr w:rsidR="006C5B6B" w:rsidRPr="00D81043" w14:paraId="35EC35B3" w14:textId="77777777" w:rsidTr="006C3315">
        <w:trPr>
          <w:trHeight w:val="247"/>
          <w:jc w:val="center"/>
        </w:trPr>
        <w:tc>
          <w:tcPr>
            <w:tcW w:w="4420" w:type="dxa"/>
          </w:tcPr>
          <w:p w14:paraId="1805AB0C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CXB solution (40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D81043">
              <w:rPr>
                <w:rFonts w:ascii="Times New Roman" w:eastAsiaTheme="minorEastAsia" w:hAnsi="Times New Roman" w:cs="Times New Roman"/>
              </w:rPr>
              <w:t>M)</w:t>
            </w:r>
          </w:p>
        </w:tc>
        <w:tc>
          <w:tcPr>
            <w:tcW w:w="2265" w:type="dxa"/>
          </w:tcPr>
          <w:p w14:paraId="2C7F97B8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11</w:t>
            </w:r>
          </w:p>
        </w:tc>
      </w:tr>
      <w:tr w:rsidR="006C5B6B" w:rsidRPr="00D81043" w14:paraId="2D7D295B" w14:textId="77777777" w:rsidTr="006C3315">
        <w:trPr>
          <w:trHeight w:val="247"/>
          <w:jc w:val="center"/>
        </w:trPr>
        <w:tc>
          <w:tcPr>
            <w:tcW w:w="4420" w:type="dxa"/>
          </w:tcPr>
          <w:p w14:paraId="41D4F549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+LPS</w:t>
            </w:r>
          </w:p>
        </w:tc>
        <w:tc>
          <w:tcPr>
            <w:tcW w:w="2265" w:type="dxa"/>
          </w:tcPr>
          <w:p w14:paraId="21D2C285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010</w:t>
            </w:r>
          </w:p>
        </w:tc>
      </w:tr>
      <w:tr w:rsidR="006C5B6B" w:rsidRPr="00D81043" w14:paraId="389B1344" w14:textId="77777777" w:rsidTr="006C3315">
        <w:trPr>
          <w:trHeight w:val="247"/>
          <w:jc w:val="center"/>
        </w:trPr>
        <w:tc>
          <w:tcPr>
            <w:tcW w:w="4420" w:type="dxa"/>
          </w:tcPr>
          <w:p w14:paraId="35A85503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CXB NE (40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D81043">
              <w:rPr>
                <w:rFonts w:ascii="Times New Roman" w:eastAsiaTheme="minorEastAsia" w:hAnsi="Times New Roman" w:cs="Times New Roman"/>
              </w:rPr>
              <w:t>M)</w:t>
            </w:r>
          </w:p>
        </w:tc>
        <w:tc>
          <w:tcPr>
            <w:tcW w:w="2265" w:type="dxa"/>
          </w:tcPr>
          <w:p w14:paraId="15D21C79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016</w:t>
            </w:r>
          </w:p>
        </w:tc>
      </w:tr>
    </w:tbl>
    <w:p w14:paraId="303EF238" w14:textId="77777777" w:rsidR="006C5B6B" w:rsidRPr="00D81043" w:rsidRDefault="006C5B6B" w:rsidP="00D81043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09"/>
        <w:gridCol w:w="2258"/>
      </w:tblGrid>
      <w:tr w:rsidR="006C5B6B" w:rsidRPr="00D81043" w14:paraId="2B5C5D4B" w14:textId="77777777" w:rsidTr="006C3315">
        <w:trPr>
          <w:trHeight w:val="252"/>
          <w:jc w:val="center"/>
        </w:trPr>
        <w:tc>
          <w:tcPr>
            <w:tcW w:w="4409" w:type="dxa"/>
          </w:tcPr>
          <w:p w14:paraId="79DF1200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1043">
              <w:rPr>
                <w:rFonts w:ascii="Times New Roman" w:hAnsi="Times New Roman" w:cs="Times New Roman"/>
                <w:b/>
                <w:bCs/>
              </w:rPr>
              <w:t>COX-2</w:t>
            </w:r>
          </w:p>
        </w:tc>
        <w:tc>
          <w:tcPr>
            <w:tcW w:w="2258" w:type="dxa"/>
          </w:tcPr>
          <w:p w14:paraId="7DC28B06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p value</w:t>
            </w:r>
          </w:p>
        </w:tc>
      </w:tr>
      <w:tr w:rsidR="006C5B6B" w:rsidRPr="00D81043" w14:paraId="100A5A82" w14:textId="77777777" w:rsidTr="006C3315">
        <w:trPr>
          <w:trHeight w:val="252"/>
          <w:jc w:val="center"/>
        </w:trPr>
        <w:tc>
          <w:tcPr>
            <w:tcW w:w="4409" w:type="dxa"/>
          </w:tcPr>
          <w:p w14:paraId="1173C052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CXB solution (40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D81043">
              <w:rPr>
                <w:rFonts w:ascii="Times New Roman" w:eastAsiaTheme="minorEastAsia" w:hAnsi="Times New Roman" w:cs="Times New Roman"/>
              </w:rPr>
              <w:t>M)</w:t>
            </w:r>
          </w:p>
        </w:tc>
        <w:tc>
          <w:tcPr>
            <w:tcW w:w="2258" w:type="dxa"/>
          </w:tcPr>
          <w:p w14:paraId="20A5B480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096</w:t>
            </w:r>
          </w:p>
        </w:tc>
      </w:tr>
      <w:tr w:rsidR="006C5B6B" w:rsidRPr="00D81043" w14:paraId="19C7C11E" w14:textId="77777777" w:rsidTr="006C3315">
        <w:trPr>
          <w:trHeight w:val="252"/>
          <w:jc w:val="center"/>
        </w:trPr>
        <w:tc>
          <w:tcPr>
            <w:tcW w:w="4409" w:type="dxa"/>
          </w:tcPr>
          <w:p w14:paraId="783EF60E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+LPS</w:t>
            </w:r>
          </w:p>
        </w:tc>
        <w:tc>
          <w:tcPr>
            <w:tcW w:w="2258" w:type="dxa"/>
          </w:tcPr>
          <w:p w14:paraId="22726635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0.0004</w:t>
            </w:r>
          </w:p>
        </w:tc>
      </w:tr>
      <w:tr w:rsidR="006C5B6B" w:rsidRPr="00D81043" w14:paraId="6812F82E" w14:textId="77777777" w:rsidTr="006C3315">
        <w:trPr>
          <w:trHeight w:val="252"/>
          <w:jc w:val="center"/>
        </w:trPr>
        <w:tc>
          <w:tcPr>
            <w:tcW w:w="4409" w:type="dxa"/>
          </w:tcPr>
          <w:p w14:paraId="1F4868C7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CXB FA NE vs CXB NE (40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D81043">
              <w:rPr>
                <w:rFonts w:ascii="Times New Roman" w:eastAsiaTheme="minorEastAsia" w:hAnsi="Times New Roman" w:cs="Times New Roman"/>
              </w:rPr>
              <w:t>M)</w:t>
            </w:r>
          </w:p>
        </w:tc>
        <w:tc>
          <w:tcPr>
            <w:tcW w:w="2258" w:type="dxa"/>
          </w:tcPr>
          <w:p w14:paraId="37E85BB5" w14:textId="77777777" w:rsidR="006C5B6B" w:rsidRPr="00D81043" w:rsidRDefault="006C5B6B" w:rsidP="00D81043">
            <w:pPr>
              <w:jc w:val="center"/>
              <w:rPr>
                <w:rFonts w:ascii="Times New Roman" w:hAnsi="Times New Roman" w:cs="Times New Roman"/>
              </w:rPr>
            </w:pPr>
            <w:r w:rsidRPr="00D81043">
              <w:rPr>
                <w:rFonts w:ascii="Times New Roman" w:hAnsi="Times New Roman" w:cs="Times New Roman"/>
              </w:rPr>
              <w:t>Not significant</w:t>
            </w:r>
          </w:p>
        </w:tc>
      </w:tr>
    </w:tbl>
    <w:p w14:paraId="6AAE4501" w14:textId="77777777" w:rsidR="006C5B6B" w:rsidRPr="00D81043" w:rsidRDefault="006C5B6B" w:rsidP="00D81043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20B51DA" w14:textId="7B19A00A" w:rsidR="00496A92" w:rsidRPr="00D81043" w:rsidRDefault="00496A92" w:rsidP="00D81043">
      <w:pPr>
        <w:jc w:val="center"/>
        <w:rPr>
          <w:rFonts w:ascii="Times New Roman" w:hAnsi="Times New Roman" w:cs="Times New Roman"/>
        </w:rPr>
      </w:pPr>
    </w:p>
    <w:sectPr w:rsidR="00496A92" w:rsidRPr="00D81043" w:rsidSect="00500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6B"/>
    <w:rsid w:val="00005633"/>
    <w:rsid w:val="00005788"/>
    <w:rsid w:val="00010074"/>
    <w:rsid w:val="0001258C"/>
    <w:rsid w:val="00027FC0"/>
    <w:rsid w:val="000311E5"/>
    <w:rsid w:val="00041C48"/>
    <w:rsid w:val="00043792"/>
    <w:rsid w:val="000520E3"/>
    <w:rsid w:val="000679BA"/>
    <w:rsid w:val="00073742"/>
    <w:rsid w:val="00074E74"/>
    <w:rsid w:val="00082DCA"/>
    <w:rsid w:val="00083380"/>
    <w:rsid w:val="00090E32"/>
    <w:rsid w:val="000A0203"/>
    <w:rsid w:val="000C3F4B"/>
    <w:rsid w:val="000C4252"/>
    <w:rsid w:val="000C5256"/>
    <w:rsid w:val="000D281E"/>
    <w:rsid w:val="000D5822"/>
    <w:rsid w:val="000D5DF2"/>
    <w:rsid w:val="000F3821"/>
    <w:rsid w:val="00100E7F"/>
    <w:rsid w:val="001039C3"/>
    <w:rsid w:val="00120B6A"/>
    <w:rsid w:val="00123FC7"/>
    <w:rsid w:val="00131870"/>
    <w:rsid w:val="00150970"/>
    <w:rsid w:val="0016547A"/>
    <w:rsid w:val="00182B53"/>
    <w:rsid w:val="00183442"/>
    <w:rsid w:val="00187189"/>
    <w:rsid w:val="001942FE"/>
    <w:rsid w:val="00196F23"/>
    <w:rsid w:val="001975EE"/>
    <w:rsid w:val="001B2399"/>
    <w:rsid w:val="001C5108"/>
    <w:rsid w:val="001C6CB8"/>
    <w:rsid w:val="001C7938"/>
    <w:rsid w:val="001E0D8D"/>
    <w:rsid w:val="0020734E"/>
    <w:rsid w:val="002135F9"/>
    <w:rsid w:val="00214331"/>
    <w:rsid w:val="00217FF3"/>
    <w:rsid w:val="00224D24"/>
    <w:rsid w:val="002427FB"/>
    <w:rsid w:val="00244CA1"/>
    <w:rsid w:val="00261B12"/>
    <w:rsid w:val="00267B30"/>
    <w:rsid w:val="00290470"/>
    <w:rsid w:val="002A1B4B"/>
    <w:rsid w:val="002A750E"/>
    <w:rsid w:val="002B2EBC"/>
    <w:rsid w:val="002D5F17"/>
    <w:rsid w:val="002E3418"/>
    <w:rsid w:val="0030675B"/>
    <w:rsid w:val="00312594"/>
    <w:rsid w:val="00316822"/>
    <w:rsid w:val="003268C0"/>
    <w:rsid w:val="00327635"/>
    <w:rsid w:val="00327D02"/>
    <w:rsid w:val="00330707"/>
    <w:rsid w:val="00340D15"/>
    <w:rsid w:val="00353377"/>
    <w:rsid w:val="00356CA8"/>
    <w:rsid w:val="00357A46"/>
    <w:rsid w:val="00377F8C"/>
    <w:rsid w:val="00382BD5"/>
    <w:rsid w:val="0039537C"/>
    <w:rsid w:val="003A1C5A"/>
    <w:rsid w:val="003A447F"/>
    <w:rsid w:val="003B7532"/>
    <w:rsid w:val="003C4520"/>
    <w:rsid w:val="003E34C7"/>
    <w:rsid w:val="003F42CA"/>
    <w:rsid w:val="003F58AE"/>
    <w:rsid w:val="003F7F05"/>
    <w:rsid w:val="00410F0D"/>
    <w:rsid w:val="004119F1"/>
    <w:rsid w:val="00443A2B"/>
    <w:rsid w:val="0045005B"/>
    <w:rsid w:val="00452B58"/>
    <w:rsid w:val="004609CC"/>
    <w:rsid w:val="0047134E"/>
    <w:rsid w:val="004902C5"/>
    <w:rsid w:val="00490ECC"/>
    <w:rsid w:val="00496A92"/>
    <w:rsid w:val="004B15F3"/>
    <w:rsid w:val="004C2D32"/>
    <w:rsid w:val="004D657D"/>
    <w:rsid w:val="004E6FFB"/>
    <w:rsid w:val="004F1957"/>
    <w:rsid w:val="004F2062"/>
    <w:rsid w:val="004F2FE8"/>
    <w:rsid w:val="005005A7"/>
    <w:rsid w:val="00505AB1"/>
    <w:rsid w:val="005172C2"/>
    <w:rsid w:val="00526D56"/>
    <w:rsid w:val="0053316B"/>
    <w:rsid w:val="0054001B"/>
    <w:rsid w:val="005410A3"/>
    <w:rsid w:val="00550F08"/>
    <w:rsid w:val="0056307F"/>
    <w:rsid w:val="00563DF4"/>
    <w:rsid w:val="00581425"/>
    <w:rsid w:val="00581C25"/>
    <w:rsid w:val="00583A6C"/>
    <w:rsid w:val="00585B52"/>
    <w:rsid w:val="00587D67"/>
    <w:rsid w:val="00587E9C"/>
    <w:rsid w:val="00591B1F"/>
    <w:rsid w:val="005C3567"/>
    <w:rsid w:val="005D17A1"/>
    <w:rsid w:val="005D426F"/>
    <w:rsid w:val="005D68C6"/>
    <w:rsid w:val="005E06FF"/>
    <w:rsid w:val="005F4006"/>
    <w:rsid w:val="005F438E"/>
    <w:rsid w:val="005F4C54"/>
    <w:rsid w:val="00614B1F"/>
    <w:rsid w:val="00630FDD"/>
    <w:rsid w:val="006329D3"/>
    <w:rsid w:val="00644F5A"/>
    <w:rsid w:val="00645D8F"/>
    <w:rsid w:val="00651637"/>
    <w:rsid w:val="00670CF2"/>
    <w:rsid w:val="00674504"/>
    <w:rsid w:val="00676019"/>
    <w:rsid w:val="006813B2"/>
    <w:rsid w:val="00685FD8"/>
    <w:rsid w:val="006A4852"/>
    <w:rsid w:val="006A6B1B"/>
    <w:rsid w:val="006B03BF"/>
    <w:rsid w:val="006B175D"/>
    <w:rsid w:val="006C3315"/>
    <w:rsid w:val="006C5B6B"/>
    <w:rsid w:val="006E2B1D"/>
    <w:rsid w:val="006E3BD2"/>
    <w:rsid w:val="006E7BEA"/>
    <w:rsid w:val="006F040A"/>
    <w:rsid w:val="00700B30"/>
    <w:rsid w:val="007043F9"/>
    <w:rsid w:val="007114BD"/>
    <w:rsid w:val="00733C8E"/>
    <w:rsid w:val="0073610D"/>
    <w:rsid w:val="00743020"/>
    <w:rsid w:val="007503AB"/>
    <w:rsid w:val="00750766"/>
    <w:rsid w:val="007744D9"/>
    <w:rsid w:val="0078395D"/>
    <w:rsid w:val="00784616"/>
    <w:rsid w:val="00790958"/>
    <w:rsid w:val="00791181"/>
    <w:rsid w:val="007948BD"/>
    <w:rsid w:val="007959AF"/>
    <w:rsid w:val="00796337"/>
    <w:rsid w:val="007965F5"/>
    <w:rsid w:val="007A04DE"/>
    <w:rsid w:val="007A4BDD"/>
    <w:rsid w:val="007B0470"/>
    <w:rsid w:val="007B1F80"/>
    <w:rsid w:val="007B321E"/>
    <w:rsid w:val="007C0743"/>
    <w:rsid w:val="007C27D3"/>
    <w:rsid w:val="008055B0"/>
    <w:rsid w:val="0081720E"/>
    <w:rsid w:val="0082063F"/>
    <w:rsid w:val="00821259"/>
    <w:rsid w:val="00822364"/>
    <w:rsid w:val="00822F79"/>
    <w:rsid w:val="0082792F"/>
    <w:rsid w:val="008327F9"/>
    <w:rsid w:val="00843BF0"/>
    <w:rsid w:val="00870E36"/>
    <w:rsid w:val="0087462D"/>
    <w:rsid w:val="00875847"/>
    <w:rsid w:val="0087628B"/>
    <w:rsid w:val="00887E83"/>
    <w:rsid w:val="0089617D"/>
    <w:rsid w:val="008967DF"/>
    <w:rsid w:val="008A299D"/>
    <w:rsid w:val="008A3BB6"/>
    <w:rsid w:val="008A5B48"/>
    <w:rsid w:val="008D7BF4"/>
    <w:rsid w:val="008F6373"/>
    <w:rsid w:val="00906EAA"/>
    <w:rsid w:val="0095382C"/>
    <w:rsid w:val="009649FE"/>
    <w:rsid w:val="00966CDE"/>
    <w:rsid w:val="00987A5D"/>
    <w:rsid w:val="009A4B65"/>
    <w:rsid w:val="009D0F2E"/>
    <w:rsid w:val="009D228A"/>
    <w:rsid w:val="009F6690"/>
    <w:rsid w:val="009F77B5"/>
    <w:rsid w:val="00A1594A"/>
    <w:rsid w:val="00A17D98"/>
    <w:rsid w:val="00A25ACE"/>
    <w:rsid w:val="00A25FCE"/>
    <w:rsid w:val="00A264EE"/>
    <w:rsid w:val="00A26B21"/>
    <w:rsid w:val="00A3462E"/>
    <w:rsid w:val="00A36164"/>
    <w:rsid w:val="00A36B99"/>
    <w:rsid w:val="00A4015F"/>
    <w:rsid w:val="00A45720"/>
    <w:rsid w:val="00A63DD9"/>
    <w:rsid w:val="00A659A4"/>
    <w:rsid w:val="00A662EB"/>
    <w:rsid w:val="00A802F9"/>
    <w:rsid w:val="00AB1C7B"/>
    <w:rsid w:val="00AB534F"/>
    <w:rsid w:val="00AC6D5F"/>
    <w:rsid w:val="00AD16C2"/>
    <w:rsid w:val="00AD7979"/>
    <w:rsid w:val="00AE1466"/>
    <w:rsid w:val="00AE7256"/>
    <w:rsid w:val="00AF358B"/>
    <w:rsid w:val="00AF54FA"/>
    <w:rsid w:val="00B01248"/>
    <w:rsid w:val="00B0227B"/>
    <w:rsid w:val="00B058F7"/>
    <w:rsid w:val="00B140AF"/>
    <w:rsid w:val="00B14933"/>
    <w:rsid w:val="00B15354"/>
    <w:rsid w:val="00B23AD5"/>
    <w:rsid w:val="00B30781"/>
    <w:rsid w:val="00B311C4"/>
    <w:rsid w:val="00B32163"/>
    <w:rsid w:val="00B33351"/>
    <w:rsid w:val="00B339D5"/>
    <w:rsid w:val="00B41C91"/>
    <w:rsid w:val="00B60382"/>
    <w:rsid w:val="00B62622"/>
    <w:rsid w:val="00B976C9"/>
    <w:rsid w:val="00BA1BED"/>
    <w:rsid w:val="00BA26F0"/>
    <w:rsid w:val="00BA766B"/>
    <w:rsid w:val="00BB5F67"/>
    <w:rsid w:val="00BB6E48"/>
    <w:rsid w:val="00BC41AF"/>
    <w:rsid w:val="00BC5003"/>
    <w:rsid w:val="00BC7CFD"/>
    <w:rsid w:val="00C12CFF"/>
    <w:rsid w:val="00C304AE"/>
    <w:rsid w:val="00C43252"/>
    <w:rsid w:val="00C454ED"/>
    <w:rsid w:val="00C46D05"/>
    <w:rsid w:val="00C4797B"/>
    <w:rsid w:val="00C75EE6"/>
    <w:rsid w:val="00C81E01"/>
    <w:rsid w:val="00C912D8"/>
    <w:rsid w:val="00C942A3"/>
    <w:rsid w:val="00CA5723"/>
    <w:rsid w:val="00CC4AA9"/>
    <w:rsid w:val="00CC7C6D"/>
    <w:rsid w:val="00CE47D5"/>
    <w:rsid w:val="00CE74D5"/>
    <w:rsid w:val="00CF04F0"/>
    <w:rsid w:val="00D01874"/>
    <w:rsid w:val="00D01933"/>
    <w:rsid w:val="00D02123"/>
    <w:rsid w:val="00D022CD"/>
    <w:rsid w:val="00D031DB"/>
    <w:rsid w:val="00D1340E"/>
    <w:rsid w:val="00D17B0B"/>
    <w:rsid w:val="00D23612"/>
    <w:rsid w:val="00D246B4"/>
    <w:rsid w:val="00D403CE"/>
    <w:rsid w:val="00D52D23"/>
    <w:rsid w:val="00D548C2"/>
    <w:rsid w:val="00D81043"/>
    <w:rsid w:val="00D904D3"/>
    <w:rsid w:val="00DB077D"/>
    <w:rsid w:val="00DB4099"/>
    <w:rsid w:val="00DC5326"/>
    <w:rsid w:val="00DD6B6A"/>
    <w:rsid w:val="00DE1BDA"/>
    <w:rsid w:val="00DF6EE0"/>
    <w:rsid w:val="00E41F95"/>
    <w:rsid w:val="00E54473"/>
    <w:rsid w:val="00E549F7"/>
    <w:rsid w:val="00E56AB9"/>
    <w:rsid w:val="00E60D89"/>
    <w:rsid w:val="00E63752"/>
    <w:rsid w:val="00E92C39"/>
    <w:rsid w:val="00E95814"/>
    <w:rsid w:val="00EA0861"/>
    <w:rsid w:val="00EA090C"/>
    <w:rsid w:val="00EA4F1A"/>
    <w:rsid w:val="00EA4FA7"/>
    <w:rsid w:val="00EA6922"/>
    <w:rsid w:val="00EA7C9F"/>
    <w:rsid w:val="00ED52F0"/>
    <w:rsid w:val="00EE271F"/>
    <w:rsid w:val="00EE3DC4"/>
    <w:rsid w:val="00EF4E0E"/>
    <w:rsid w:val="00EF6828"/>
    <w:rsid w:val="00F03CCC"/>
    <w:rsid w:val="00F17542"/>
    <w:rsid w:val="00F2494A"/>
    <w:rsid w:val="00F45015"/>
    <w:rsid w:val="00F65EEB"/>
    <w:rsid w:val="00F71E31"/>
    <w:rsid w:val="00F74DEA"/>
    <w:rsid w:val="00F87214"/>
    <w:rsid w:val="00F94C65"/>
    <w:rsid w:val="00F94DDD"/>
    <w:rsid w:val="00F9608B"/>
    <w:rsid w:val="00F978C4"/>
    <w:rsid w:val="00FA24D2"/>
    <w:rsid w:val="00FA7AE3"/>
    <w:rsid w:val="00FA7BF5"/>
    <w:rsid w:val="00FC5B0F"/>
    <w:rsid w:val="00FC7C83"/>
    <w:rsid w:val="00FD6106"/>
    <w:rsid w:val="00FE0064"/>
    <w:rsid w:val="00FE1DD9"/>
    <w:rsid w:val="00FE32B2"/>
    <w:rsid w:val="00FE4825"/>
    <w:rsid w:val="00FF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16613"/>
  <w15:chartTrackingRefBased/>
  <w15:docId w15:val="{5ACEE461-F270-8643-B215-20ED715D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B6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B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52D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Vichare</dc:creator>
  <cp:keywords/>
  <dc:description/>
  <cp:lastModifiedBy>Riddhi Vichare</cp:lastModifiedBy>
  <cp:revision>6</cp:revision>
  <dcterms:created xsi:type="dcterms:W3CDTF">2023-07-14T21:45:00Z</dcterms:created>
  <dcterms:modified xsi:type="dcterms:W3CDTF">2023-07-25T14:50:00Z</dcterms:modified>
</cp:coreProperties>
</file>